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80627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- Description of the dam</w:t>
      </w:r>
      <w:r>
        <w:rPr>
          <w:rFonts w:ascii="Times New Roman" w:eastAsia="Times New Roman" w:hAnsi="Times New Roman" w:cs="Times New Roman"/>
          <w:b/>
        </w:rPr>
        <w:t xml:space="preserve">s near sampling sites </w:t>
      </w:r>
    </w:p>
    <w:p w:rsidR="00480627" w:rsidRDefault="00480627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890"/>
        <w:gridCol w:w="1230"/>
        <w:gridCol w:w="1560"/>
        <w:gridCol w:w="1560"/>
      </w:tblGrid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me of the da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wner type 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purpose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arest Tow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Storage (acre ft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eight (ft) </w:t>
            </w:r>
          </w:p>
        </w:tc>
      </w:tr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woo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 electric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woo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ssonville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 electric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wittville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tsdam Eas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 government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 electric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ssonvill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tsdam Wes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al government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 electric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tsda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annawa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 electric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tsda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ton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 electric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t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le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</w:t>
            </w:r>
          </w:p>
          <w:p w:rsidR="00480627" w:rsidRDefault="004806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 electric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t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4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Colt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</w:t>
            </w:r>
          </w:p>
          <w:p w:rsidR="00480627" w:rsidRDefault="004806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 electric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Colt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48062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rk Falls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vate</w:t>
            </w:r>
          </w:p>
          <w:p w:rsidR="00480627" w:rsidRDefault="004806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 electric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r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5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06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</w:tbl>
    <w:p w:rsidR="00480627" w:rsidRDefault="00480627">
      <w:pPr>
        <w:rPr>
          <w:rFonts w:ascii="Times New Roman" w:eastAsia="Times New Roman" w:hAnsi="Times New Roman" w:cs="Times New Roman"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  <w:b/>
        </w:rPr>
      </w:pPr>
    </w:p>
    <w:p w:rsidR="00480627" w:rsidRDefault="00480627">
      <w:pPr>
        <w:rPr>
          <w:rFonts w:ascii="Times New Roman" w:eastAsia="Times New Roman" w:hAnsi="Times New Roman" w:cs="Times New Roman"/>
        </w:rPr>
      </w:pPr>
    </w:p>
    <w:sectPr w:rsidR="004806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64E2C"/>
    <w:multiLevelType w:val="multilevel"/>
    <w:tmpl w:val="458A1B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94307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627"/>
    <w:rsid w:val="00480627"/>
    <w:rsid w:val="00516363"/>
    <w:rsid w:val="009E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DBC85"/>
  <w15:docId w15:val="{00849948-21BE-554F-9283-6349EB663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4-02-23T16:21:00Z</dcterms:created>
  <dcterms:modified xsi:type="dcterms:W3CDTF">2024-02-23T16:22:00Z</dcterms:modified>
</cp:coreProperties>
</file>